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63E2" w:rsidRPr="006063E2" w:rsidRDefault="003F14C0" w:rsidP="006063E2">
      <w:pPr>
        <w:spacing w:line="480" w:lineRule="auto"/>
        <w:jc w:val="both"/>
        <w:rPr>
          <w:rFonts w:asciiTheme="minorHAnsi" w:hAnsiTheme="minorHAnsi" w:cstheme="minorBidi"/>
          <w:b/>
        </w:rPr>
      </w:pPr>
      <w:r>
        <w:rPr>
          <w:rFonts w:asciiTheme="minorHAnsi" w:hAnsiTheme="minorHAnsi" w:cstheme="minorBidi"/>
          <w:b/>
        </w:rPr>
        <w:t>Table EV4</w:t>
      </w:r>
      <w:bookmarkStart w:id="0" w:name="_GoBack"/>
      <w:bookmarkEnd w:id="0"/>
      <w:r w:rsidR="006063E2" w:rsidRPr="006063E2">
        <w:rPr>
          <w:rFonts w:asciiTheme="minorHAnsi" w:hAnsiTheme="minorHAnsi" w:cstheme="minorBidi"/>
          <w:b/>
        </w:rPr>
        <w:t>: Primary antibody used for Western blot analyses</w:t>
      </w:r>
    </w:p>
    <w:tbl>
      <w:tblPr>
        <w:tblW w:w="9621" w:type="dxa"/>
        <w:tblLook w:val="04A0" w:firstRow="1" w:lastRow="0" w:firstColumn="1" w:lastColumn="0" w:noHBand="0" w:noVBand="1"/>
      </w:tblPr>
      <w:tblGrid>
        <w:gridCol w:w="1980"/>
        <w:gridCol w:w="3402"/>
        <w:gridCol w:w="1134"/>
        <w:gridCol w:w="1276"/>
        <w:gridCol w:w="903"/>
        <w:gridCol w:w="926"/>
      </w:tblGrid>
      <w:tr w:rsidR="006063E2" w:rsidRPr="006063E2" w:rsidTr="00144DDE">
        <w:trPr>
          <w:trHeight w:val="24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Primary antibod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ompan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 xml:space="preserve">Clone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063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Clonality</w:t>
            </w:r>
            <w:proofErr w:type="spellEnd"/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Dilution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Species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EGF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Signaling Technology, Danvers, 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38B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bbit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N-Cadher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Signaling Technology, Danvers, 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4R1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100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bbit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CD4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Signaling Technology, Danvers, 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ly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50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bbit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3E2" w:rsidRPr="006063E2" w:rsidRDefault="006063E2" w:rsidP="006063E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α-Tubul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Signaling Technology, Danvers, 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H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200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bbit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estrogen receptor alph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cam</w:t>
            </w:r>
            <w:proofErr w:type="spellEnd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Cambridge, United Kingdo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bbit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CD24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cam</w:t>
            </w:r>
            <w:proofErr w:type="spellEnd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Cambridge, United Kingdo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R3006(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40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bbit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ErbB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ica Biosystems (</w:t>
            </w:r>
            <w:proofErr w:type="spellStart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vocastra</w:t>
            </w:r>
            <w:proofErr w:type="spellEnd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B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100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use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</w:t>
            </w:r>
            <w:proofErr w:type="spellStart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CAM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Leica Biosystems (</w:t>
            </w:r>
            <w:proofErr w:type="spellStart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ovocastra</w:t>
            </w:r>
            <w:proofErr w:type="spellEnd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VU-1D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5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use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CK 1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gen</w:t>
            </w:r>
            <w:proofErr w:type="spellEnd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technik</w:t>
            </w:r>
            <w:proofErr w:type="spellEnd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Heidelberg, German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s18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100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use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CK 8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rogen</w:t>
            </w:r>
            <w:proofErr w:type="spellEnd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iotechnik</w:t>
            </w:r>
            <w:proofErr w:type="spellEnd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Heidelberg, German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Ks8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50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use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CK 19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bodies-online, Atlanta, 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BA-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1000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use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nti-E-Cadherin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itomics</w:t>
            </w:r>
            <w:proofErr w:type="spellEnd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Burlingame, 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P700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500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bbit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Viment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D </w:t>
            </w:r>
            <w:proofErr w:type="spellStart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harmingen</w:t>
            </w:r>
            <w:proofErr w:type="spellEnd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Erembodegem</w:t>
            </w:r>
            <w:proofErr w:type="spellEnd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Belgi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V2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2000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use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Notch 3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Signaling Technology, Danvers, 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1B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bbit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nti-Numb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Signaling Technology, Danvers, 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29G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bbit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nti-TWIST1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Signaling Technology, Danvers, 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ly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bbit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cleaved Notch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Signaling Technology, Danvers, 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3B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bbit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Notch 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Signaling Technology, Danvers, 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6F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bbit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Snail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Signaling Technology, Danvers, 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15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bbit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SLUG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nta Cruz Biotechnology, Dallas, 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use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ALDH1A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nta Cruz Biotechnology, Santa Cruz, 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use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nti-ER-alpha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nta Cruz Biotechnology, Santa Cruz, 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2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use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anti-FOXM1  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ell Signaling Technology, Danvers, 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D12D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5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bbit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Bcl-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nta Cruz Biotechnology, Santa Cruz, 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-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2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use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PR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bcam</w:t>
            </w:r>
            <w:proofErr w:type="spellEnd"/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Cambridge, United Kingdo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oly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10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bbit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Id1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nta Cruz Biotechnology, Santa Cruz, 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-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2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abbit</w:t>
            </w:r>
          </w:p>
        </w:tc>
      </w:tr>
      <w:tr w:rsidR="006063E2" w:rsidRPr="006063E2" w:rsidTr="00144DDE">
        <w:trPr>
          <w:trHeight w:val="24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-actin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anta Cruz Biotechnology, Santa Cruz, US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-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noclonal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:20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63E2" w:rsidRPr="006063E2" w:rsidRDefault="006063E2" w:rsidP="006063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063E2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ouse</w:t>
            </w:r>
          </w:p>
        </w:tc>
      </w:tr>
    </w:tbl>
    <w:p w:rsidR="00F458E4" w:rsidRDefault="00F458E4"/>
    <w:sectPr w:rsidR="00F458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6759"/>
    <w:rsid w:val="003F14C0"/>
    <w:rsid w:val="006063E2"/>
    <w:rsid w:val="00774711"/>
    <w:rsid w:val="00F36759"/>
    <w:rsid w:val="00F45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81ED5C-8DBF-47D6-B928-D7EE40160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6</Words>
  <Characters>197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thdorf</dc:creator>
  <cp:keywords/>
  <dc:description/>
  <cp:lastModifiedBy>Riethdorf</cp:lastModifiedBy>
  <cp:revision>3</cp:revision>
  <dcterms:created xsi:type="dcterms:W3CDTF">2020-06-08T12:03:00Z</dcterms:created>
  <dcterms:modified xsi:type="dcterms:W3CDTF">2020-06-15T10:23:00Z</dcterms:modified>
</cp:coreProperties>
</file>